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42BD" w14:textId="12BA5A27" w:rsidR="0018778A" w:rsidRPr="00BF67A7" w:rsidRDefault="00CF1DB9" w:rsidP="0018778A">
      <w:pPr>
        <w:spacing w:before="24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32"/>
          <w:lang w:bidi="bn-BD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noProof/>
          <w:color w:val="000000" w:themeColor="text1"/>
          <w:kern w:val="2"/>
          <w:sz w:val="24"/>
          <w:szCs w:val="32"/>
          <w:lang w:bidi="bn-BD"/>
        </w:rPr>
        <w:drawing>
          <wp:inline distT="0" distB="0" distL="0" distR="0" wp14:anchorId="12213867" wp14:editId="11C938FA">
            <wp:extent cx="5372100" cy="25586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173" cy="256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9921" w14:textId="3526183F" w:rsidR="0018778A" w:rsidRPr="009B0B15" w:rsidRDefault="00AF1923" w:rsidP="0097323D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5 </w:t>
      </w:r>
      <w:r w:rsidR="0018778A" w:rsidRPr="00BF67A7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="0018778A"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 Significant KEGG pathways of </w:t>
      </w:r>
      <w:r w:rsidR="0018778A" w:rsidRPr="00BF67A7">
        <w:rPr>
          <w:rFonts w:ascii="Times New Roman" w:hAnsi="Times New Roman" w:cs="Times New Roman"/>
          <w:i/>
          <w:color w:val="000000" w:themeColor="text1"/>
          <w:sz w:val="24"/>
        </w:rPr>
        <w:t>LIG3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 were represented in network view. The findings for the pathway term results were sorted based on the combined score (P-value).</w:t>
      </w: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0EF66" w14:textId="77777777" w:rsidR="004D7E2E" w:rsidRDefault="004D7E2E" w:rsidP="00520A2A">
      <w:pPr>
        <w:spacing w:after="0" w:line="240" w:lineRule="auto"/>
      </w:pPr>
      <w:r>
        <w:separator/>
      </w:r>
    </w:p>
  </w:endnote>
  <w:endnote w:type="continuationSeparator" w:id="0">
    <w:p w14:paraId="4594F955" w14:textId="77777777" w:rsidR="004D7E2E" w:rsidRDefault="004D7E2E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604C7" w14:textId="77777777" w:rsidR="004D7E2E" w:rsidRDefault="004D7E2E" w:rsidP="00520A2A">
      <w:pPr>
        <w:spacing w:after="0" w:line="240" w:lineRule="auto"/>
      </w:pPr>
      <w:r>
        <w:separator/>
      </w:r>
    </w:p>
  </w:footnote>
  <w:footnote w:type="continuationSeparator" w:id="0">
    <w:p w14:paraId="23F30542" w14:textId="77777777" w:rsidR="004D7E2E" w:rsidRDefault="004D7E2E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1308D"/>
    <w:rsid w:val="003319FA"/>
    <w:rsid w:val="00350666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77D47"/>
    <w:rsid w:val="00492AFF"/>
    <w:rsid w:val="004A1A5A"/>
    <w:rsid w:val="004B793C"/>
    <w:rsid w:val="004D7E2E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0204"/>
    <w:rsid w:val="00886402"/>
    <w:rsid w:val="008B6170"/>
    <w:rsid w:val="008E1C49"/>
    <w:rsid w:val="008F00EB"/>
    <w:rsid w:val="00936522"/>
    <w:rsid w:val="0097323D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65198"/>
    <w:rsid w:val="00BC6809"/>
    <w:rsid w:val="00BE34E3"/>
    <w:rsid w:val="00BF1093"/>
    <w:rsid w:val="00C37175"/>
    <w:rsid w:val="00C40B35"/>
    <w:rsid w:val="00C452CF"/>
    <w:rsid w:val="00C91FD9"/>
    <w:rsid w:val="00CB34E1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EC7CAA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